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A60DE7" w14:textId="26FBFA4A" w:rsidR="000D439F" w:rsidRPr="00895734" w:rsidRDefault="008D428B">
      <w:pPr>
        <w:rPr>
          <w:b/>
          <w:bCs/>
        </w:rPr>
      </w:pPr>
      <w:r>
        <w:rPr>
          <w:b/>
          <w:bCs/>
        </w:rPr>
        <w:t>Table A1 Baseline and post-intervention outcome measures by frailty status and repetition load</w:t>
      </w:r>
    </w:p>
    <w:tbl>
      <w:tblPr>
        <w:tblW w:w="15548" w:type="dxa"/>
        <w:tblInd w:w="-791" w:type="dxa"/>
        <w:tblLook w:val="04A0" w:firstRow="1" w:lastRow="0" w:firstColumn="1" w:lastColumn="0" w:noHBand="0" w:noVBand="1"/>
      </w:tblPr>
      <w:tblGrid>
        <w:gridCol w:w="2347"/>
        <w:gridCol w:w="1650"/>
        <w:gridCol w:w="1650"/>
        <w:gridCol w:w="1650"/>
        <w:gridCol w:w="1650"/>
        <w:gridCol w:w="1529"/>
        <w:gridCol w:w="1711"/>
        <w:gridCol w:w="1711"/>
        <w:gridCol w:w="1650"/>
      </w:tblGrid>
      <w:tr w:rsidR="00895734" w:rsidRPr="00895734" w14:paraId="19E4594D" w14:textId="77777777" w:rsidTr="00895734">
        <w:trPr>
          <w:trHeight w:val="279"/>
        </w:trPr>
        <w:tc>
          <w:tcPr>
            <w:tcW w:w="23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2DB4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2663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6F31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92BB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C0EF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8916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st Intervention</w:t>
            </w:r>
          </w:p>
        </w:tc>
        <w:tc>
          <w:tcPr>
            <w:tcW w:w="1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D8ED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BDF6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533F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95734" w:rsidRPr="00895734" w14:paraId="67A27653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A866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518E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-Frai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A222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BB42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rai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A2B3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910E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-Frai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B2CF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782F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rai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5367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895734" w:rsidRPr="00895734" w14:paraId="498A43AC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48CF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144E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 Load (n=1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A56A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 Load (n=1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AC5F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 Load (n=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A2AF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 Load (n=1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FC2D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 Load (n=1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13B3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 Load (n=1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B390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 Load (n=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66C5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 Load (n=11)</w:t>
            </w:r>
          </w:p>
        </w:tc>
      </w:tr>
      <w:tr w:rsidR="00895734" w:rsidRPr="00895734" w14:paraId="6A5FFA39" w14:textId="77777777" w:rsidTr="00895734">
        <w:trPr>
          <w:trHeight w:val="279"/>
        </w:trPr>
        <w:tc>
          <w:tcPr>
            <w:tcW w:w="23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2E87D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DD66D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81DB1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7E027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EEB45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48B43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F50F9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22CD0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DDE8F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(SD)</w:t>
            </w:r>
          </w:p>
        </w:tc>
      </w:tr>
      <w:tr w:rsidR="00895734" w:rsidRPr="00895734" w14:paraId="386AEBB4" w14:textId="77777777" w:rsidTr="00895734">
        <w:trPr>
          <w:trHeight w:val="279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F5AA8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ody Mass Index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EC33" w14:textId="29A867DA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1 (6.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1C18" w14:textId="1A8E8980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4 (4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AE11" w14:textId="41A4B305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6 (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AADA" w14:textId="22B8B504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0 (5.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3D99" w14:textId="0370CF43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7 (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C63D" w14:textId="0CA7A840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D9B7" w14:textId="3F9DCE8B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7 (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2D39" w14:textId="1AAB39FD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9 (5.9)</w:t>
            </w:r>
          </w:p>
        </w:tc>
      </w:tr>
      <w:tr w:rsidR="00895734" w:rsidRPr="00895734" w14:paraId="4913E2D4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25F0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railty sco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6850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 (0.0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B647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 (0.0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AD51" w14:textId="02630763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C913" w14:textId="507D4BD5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(1.0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D723" w14:textId="640EAD56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0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2FA9" w14:textId="59DC5FC1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 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26FB" w14:textId="53FB842B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 (0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5B0E" w14:textId="4DF3D5E2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 (0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895734" w:rsidRPr="00895734" w14:paraId="5726C27E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1C871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ft Quadriceps MVC (Nm)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6055" w14:textId="38441EEE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 (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6915" w14:textId="74E42813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1A0F" w14:textId="0B274D56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6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533E" w14:textId="1821E7A2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98 (4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484A" w14:textId="7EE6B77B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9 (4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25C2" w14:textId="150C8D5A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4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5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6C61" w14:textId="426CF093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6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841A" w14:textId="52C94074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48)</w:t>
            </w:r>
          </w:p>
        </w:tc>
      </w:tr>
      <w:tr w:rsidR="00895734" w:rsidRPr="00895734" w14:paraId="04119A1D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4EF1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Quadriceps MVC (Nm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2DFE" w14:textId="0A9E18D6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 (4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5D31" w14:textId="5C4AAEA6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0 (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D448" w14:textId="67E9C944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95 (7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7977" w14:textId="705C36A2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A39E" w14:textId="4BAC943A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2 (4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E75F" w14:textId="298A24BD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5 (7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14D4" w14:textId="7B9605B2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7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09BF" w14:textId="5125BDA9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4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895734" w:rsidRPr="00895734" w14:paraId="793DC9AA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0714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Hamstrings MVC (Nm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5B1E" w14:textId="5FF05ADB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4101" w14:textId="7DB1FF25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 (1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7231" w14:textId="2FEA3F3D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AFCB" w14:textId="7168D36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 (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F176" w14:textId="7181B918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 (1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193A" w14:textId="5F993A6B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1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AC59" w14:textId="7E15B92A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A9D8" w14:textId="715E441C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895734" w:rsidRPr="00895734" w14:paraId="4C45B354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64E2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Hamstrings MVC (Nm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221E" w14:textId="435B3782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C7F1" w14:textId="2E38170C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49E1" w14:textId="035D733A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1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3B11" w14:textId="0153AFC9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 (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DE76" w14:textId="51B5CC5F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1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FBD4" w14:textId="4473DB25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 (2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DF3E" w14:textId="143E82F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1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FE4E" w14:textId="05412D91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895734" w:rsidRPr="00895734" w14:paraId="3B5F8901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71D0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nee Extension (Kg) 1R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F94E" w14:textId="079772A0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D66B" w14:textId="74FF1681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 (1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795F" w14:textId="26744730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1BAF" w14:textId="6EC2651A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F12D" w14:textId="2652F52A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 (2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14B5" w14:textId="3F3E7C88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 (2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108F" w14:textId="0417C764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3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2F9E" w14:textId="6384C65B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895734" w:rsidRPr="00895734" w14:paraId="6D577D71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C593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g press (Kg) 1R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8CEB" w14:textId="1CDFBF0D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D828" w14:textId="5801923D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 (1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46A1" w14:textId="599D4411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1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6EFF" w14:textId="1F48EEB8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 (1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04AD" w14:textId="1DC6ED24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 (2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4B19" w14:textId="79A72119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 (2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C74A" w14:textId="5B99359F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 (1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271E" w14:textId="420CCA7E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4)</w:t>
            </w:r>
          </w:p>
        </w:tc>
      </w:tr>
      <w:tr w:rsidR="00895734" w:rsidRPr="00895734" w14:paraId="6EAD516F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44632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lf press (Kg) 1R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C69B" w14:textId="536AEBAA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1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E500" w14:textId="3730EBC9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0FC8" w14:textId="4034CBC8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1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633E" w14:textId="17534BAB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1778" w14:textId="289270ED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 (2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172E" w14:textId="52DFCE2D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 (1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2F95" w14:textId="7BDDF81F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 (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21DF" w14:textId="314492F8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 (17)</w:t>
            </w:r>
          </w:p>
        </w:tc>
      </w:tr>
      <w:tr w:rsidR="00895734" w:rsidRPr="00895734" w14:paraId="31175820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FEF9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VL thickness (mm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3C73" w14:textId="47DFBA64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8 (3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BEC7" w14:textId="4172BCE1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4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9836" w14:textId="6A2A7FAA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0 (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9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00C6" w14:textId="16E4FE91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9 (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6566" w14:textId="596F47E5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3 (4.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E01B" w14:textId="795CEB10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4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54C8" w14:textId="3D80C72B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1 (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68DB" w14:textId="78E6215A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9 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3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2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895734" w:rsidRPr="00895734" w14:paraId="76A533B6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90CD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VL thickness (mm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E5C1" w14:textId="3360A3E6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8 (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22C9" w14:textId="69C4D110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8 (3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54A8" w14:textId="0E0ED081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9 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4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907D" w14:textId="64D28163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5.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F4FC" w14:textId="2948659F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3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3ED6" w14:textId="251A3480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5 (3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8908" w14:textId="3B4BD33C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4 (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EA53" w14:textId="34A3EFB9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7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4.0)</w:t>
            </w:r>
          </w:p>
        </w:tc>
      </w:tr>
      <w:tr w:rsidR="00895734" w:rsidRPr="00895734" w14:paraId="321EB5A0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CAD9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PB total sco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B8E2" w14:textId="0B827EE9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9 (2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659C" w14:textId="1E54DDA2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2 (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CB4B" w14:textId="1CADA32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8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2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C9E0" w14:textId="43D53156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8.9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50BF" w14:textId="13A7D94F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6 (1.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75F8" w14:textId="6A02447B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0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88FA" w14:textId="690D17FE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 (3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CF83" w14:textId="289470E4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9.8 (2.8)</w:t>
            </w:r>
          </w:p>
        </w:tc>
      </w:tr>
      <w:tr w:rsidR="00895734" w:rsidRPr="00895734" w14:paraId="2EA1EDE6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7737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PPB 4m gait time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6CBE" w14:textId="12B02B86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A736" w14:textId="38C741FB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 (0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BBED" w14:textId="2429CC75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 (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4FEE" w14:textId="5EE651F9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 (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5FAF" w14:textId="7D3FCCFC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0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B116" w14:textId="3E76AE1C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0.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8436" w14:textId="35C5319D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 (1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090D" w14:textId="5B7F9116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1.1)</w:t>
            </w:r>
          </w:p>
        </w:tc>
      </w:tr>
      <w:tr w:rsidR="00895734" w:rsidRPr="00895734" w14:paraId="0B13FD2F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508C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PB 5xSTS tim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C2FA" w14:textId="3C3F2E89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9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F2E5" w14:textId="5189889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8 (2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219F" w14:textId="78B51113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9 (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8FEC" w14:textId="0663E7BD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3.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55A8" w14:textId="2C32527C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8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F0DC" w14:textId="31705B98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183D" w14:textId="6A3CB3A8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9 (4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C0B6" w14:textId="20A78142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7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14.5)</w:t>
            </w:r>
          </w:p>
        </w:tc>
      </w:tr>
      <w:tr w:rsidR="00895734" w:rsidRPr="00895734" w14:paraId="0BA6E7B0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993E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grip (Kg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9699" w14:textId="0C357F4B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7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3277" w14:textId="4AE552C8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7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D2A0" w14:textId="1AC4B21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7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2455" w14:textId="72B0DEE5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1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B368" w14:textId="0698BA5E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9.0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9796" w14:textId="40109D8C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3 (8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4A9B" w14:textId="470FF06D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4 (8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F28E" w14:textId="31625F8F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13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895734" w:rsidRPr="00895734" w14:paraId="0ECC0692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03F6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grip (Kg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B09B" w14:textId="15A1F23E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2C02" w14:textId="13124EAC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3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32C0" w14:textId="27C4AB50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6 (12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CA7D" w14:textId="1033414A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1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F5F9" w14:textId="6B9EA0F5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9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461F" w14:textId="15F2748C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5 (9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E610" w14:textId="659B21DF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12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9C46" w14:textId="333C73C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9 (13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895734" w:rsidRPr="00895734" w14:paraId="0FB98B10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BA0C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Q5D5L Index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423D" w14:textId="6D72CEEE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 (0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FCE0" w14:textId="4060C8EB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 (0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C143" w14:textId="692064BE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5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27C6" w14:textId="51F09AF8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 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87DC" w14:textId="50F69082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CDDA" w14:textId="1449CE1D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.9 (252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F040" w14:textId="6B0D41AD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0.8 (0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88BD" w14:textId="60C9BF09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0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0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895734" w:rsidRPr="00895734" w14:paraId="16E1E100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9477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Q5D5L VA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8727" w14:textId="6FE45FDD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8.6 (7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A88D" w14:textId="421B0D6B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5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0AB5" w14:textId="7BA0D5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5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814C" w14:textId="023F805C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1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F54A" w14:textId="07D80FAD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7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BF99" w14:textId="5F6B263A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.5 (8.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2568" w14:textId="5982F990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.0 (12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AB93" w14:textId="66F6A14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4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1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895734" w:rsidRPr="00895734" w14:paraId="638FCB82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721F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rthel Inde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0725" w14:textId="631D3322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9 (0.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0843" w14:textId="71FA7870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9 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A284" w14:textId="3583DEE5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2 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9A49" w14:textId="54A02212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5 (0.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D7C9" w14:textId="68582B73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0 (0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F7D6" w14:textId="64A1B7A0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9 (0.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A0F6" w14:textId="59C0C99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0 (0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F481" w14:textId="01A21BD4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7 (0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895734" w:rsidRPr="00895734" w14:paraId="2C6BC21F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217B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AD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2AB4" w14:textId="09527061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 (0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E5A7" w14:textId="657A8439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 (0.0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FC3A" w14:textId="524F1770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1EA0" w14:textId="6B591C50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 (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E3FF" w14:textId="3B9C1EE9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 (0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A1D9" w14:textId="7F010174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 (0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F78C" w14:textId="0ED69939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0.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771F" w14:textId="3155C70A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9 (0.3)</w:t>
            </w:r>
          </w:p>
        </w:tc>
      </w:tr>
      <w:tr w:rsidR="00895734" w:rsidRPr="00895734" w14:paraId="4E5F8128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DB48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feCurve™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1F97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 (1.9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B3CD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 (0.0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B868" w14:textId="58507AA2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4.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4E10" w14:textId="4F4F7EB1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3.7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A54F" w14:textId="60138813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BE4F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 (0.0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CB25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 (2.4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1A3E" w14:textId="77777777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5 (2.30)</w:t>
            </w:r>
          </w:p>
        </w:tc>
      </w:tr>
      <w:tr w:rsidR="00895734" w:rsidRPr="00895734" w14:paraId="30A7B09D" w14:textId="77777777" w:rsidTr="00895734">
        <w:trPr>
          <w:trHeight w:val="265"/>
        </w:trPr>
        <w:tc>
          <w:tcPr>
            <w:tcW w:w="23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EAC40E" w14:textId="77777777" w:rsidR="00895734" w:rsidRPr="00895734" w:rsidRDefault="00895734" w:rsidP="00895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tivPAL 3 daily step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035D7" w14:textId="279E0062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55 (5462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E2A09" w14:textId="214403E8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403 (3902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F6632" w14:textId="29D0ECB6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509 (2592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07E94" w14:textId="2039DFE8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6279 (29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4DBB1" w14:textId="2BCE60D4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176 (4817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CECAA" w14:textId="4DB6F5D0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591 (5837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02E04" w14:textId="056F0319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4457 (350</w:t>
            </w:r>
            <w:r w:rsidR="00AE2C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23DC0" w14:textId="42B32C82" w:rsidR="00895734" w:rsidRPr="00895734" w:rsidRDefault="00895734" w:rsidP="00895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957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427 (1763)</w:t>
            </w:r>
          </w:p>
        </w:tc>
      </w:tr>
    </w:tbl>
    <w:p w14:paraId="79EFE754" w14:textId="77777777" w:rsidR="00895734" w:rsidRDefault="00895734"/>
    <w:p w14:paraId="5FDE90BE" w14:textId="77777777" w:rsidR="0076216F" w:rsidRDefault="0076216F">
      <w:bookmarkStart w:id="0" w:name="_GoBack"/>
      <w:bookmarkEnd w:id="0"/>
    </w:p>
    <w:sectPr w:rsidR="0076216F" w:rsidSect="008957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895734"/>
    <w:rsid w:val="000D439F"/>
    <w:rsid w:val="00723AFF"/>
    <w:rsid w:val="0076216F"/>
    <w:rsid w:val="00895734"/>
    <w:rsid w:val="008D428B"/>
    <w:rsid w:val="00AE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278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AFF"/>
    <w:pPr>
      <w:keepNext/>
      <w:keepLines/>
      <w:spacing w:before="40" w:after="0" w:line="240" w:lineRule="auto"/>
      <w:outlineLvl w:val="1"/>
    </w:pPr>
    <w:rPr>
      <w:rFonts w:ascii="Arial" w:eastAsiaTheme="majorEastAsia" w:hAnsi="Arial" w:cstheme="majorBidi"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3AFF"/>
    <w:rPr>
      <w:rFonts w:ascii="Arial" w:eastAsiaTheme="majorEastAsia" w:hAnsi="Arial" w:cstheme="majorBidi"/>
      <w:color w:val="2F5496" w:themeColor="accent1" w:themeShade="BF"/>
      <w:sz w:val="26"/>
      <w:szCs w:val="2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AFF"/>
    <w:pPr>
      <w:keepNext/>
      <w:keepLines/>
      <w:spacing w:before="40" w:after="0" w:line="240" w:lineRule="auto"/>
      <w:outlineLvl w:val="1"/>
    </w:pPr>
    <w:rPr>
      <w:rFonts w:ascii="Arial" w:eastAsiaTheme="majorEastAsia" w:hAnsi="Arial" w:cstheme="majorBidi"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3AFF"/>
    <w:rPr>
      <w:rFonts w:ascii="Arial" w:eastAsiaTheme="majorEastAsia" w:hAnsi="Arial" w:cstheme="majorBidi"/>
      <w:color w:val="2F5496" w:themeColor="accent1" w:themeShade="BF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69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94</Words>
  <Characters>2121</Characters>
  <Application>Microsoft Office Word</Application>
  <DocSecurity>0</DocSecurity>
  <Lines>265</Lines>
  <Paragraphs>2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Gray</dc:creator>
  <cp:keywords/>
  <dc:description/>
  <cp:lastModifiedBy>ABADON</cp:lastModifiedBy>
  <cp:revision>4</cp:revision>
  <dcterms:created xsi:type="dcterms:W3CDTF">2021-07-13T13:49:00Z</dcterms:created>
  <dcterms:modified xsi:type="dcterms:W3CDTF">2021-07-21T07:20:00Z</dcterms:modified>
</cp:coreProperties>
</file>